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8DF" w:rsidRDefault="00920446">
      <w:pPr>
        <w:widowControl w:val="0"/>
        <w:autoSpaceDE w:val="0"/>
        <w:autoSpaceDN w:val="0"/>
        <w:snapToGrid/>
        <w:spacing w:after="0"/>
        <w:ind w:left="200" w:hangingChars="100" w:hanging="200"/>
        <w:rPr>
          <w:rFonts w:ascii="Times New Roman" w:hAnsi="Times New Roman"/>
          <w:sz w:val="20"/>
          <w:szCs w:val="21"/>
        </w:rPr>
      </w:pPr>
      <w:r>
        <w:rPr>
          <w:rFonts w:ascii="Times New Roman" w:hAnsi="Times New Roman"/>
          <w:sz w:val="20"/>
          <w:szCs w:val="21"/>
        </w:rPr>
        <w:t xml:space="preserve">Table </w:t>
      </w:r>
      <w:r>
        <w:rPr>
          <w:rFonts w:ascii="Times New Roman" w:hAnsi="Times New Roman" w:hint="eastAsia"/>
          <w:sz w:val="20"/>
          <w:szCs w:val="21"/>
        </w:rPr>
        <w:t>S</w:t>
      </w:r>
      <w:r>
        <w:rPr>
          <w:rFonts w:ascii="Times New Roman" w:hAnsi="Times New Roman"/>
          <w:sz w:val="20"/>
          <w:szCs w:val="21"/>
        </w:rPr>
        <w:t>1</w:t>
      </w:r>
      <w:r>
        <w:rPr>
          <w:rFonts w:ascii="Times New Roman" w:hAnsi="Times New Roman" w:hint="eastAsia"/>
          <w:sz w:val="20"/>
          <w:szCs w:val="21"/>
        </w:rPr>
        <w:t>.</w:t>
      </w:r>
      <w:r>
        <w:rPr>
          <w:rFonts w:ascii="Times New Roman" w:hAnsi="Times New Roman"/>
          <w:sz w:val="20"/>
          <w:szCs w:val="21"/>
        </w:rPr>
        <w:t xml:space="preserve"> Summary statistics for </w:t>
      </w:r>
      <w:r>
        <w:rPr>
          <w:rFonts w:ascii="Times New Roman" w:hAnsi="Times New Roman" w:hint="eastAsia"/>
          <w:sz w:val="20"/>
          <w:szCs w:val="21"/>
        </w:rPr>
        <w:t>eight microsatellite markers based on</w:t>
      </w:r>
      <w:r>
        <w:rPr>
          <w:rFonts w:ascii="Times New Roman" w:hAnsi="Times New Roman"/>
          <w:sz w:val="20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0"/>
          <w:szCs w:val="21"/>
        </w:rPr>
        <w:t>Sibiraea</w:t>
      </w:r>
      <w:proofErr w:type="spellEnd"/>
      <w:r>
        <w:rPr>
          <w:rFonts w:ascii="Times New Roman" w:hAnsi="Times New Roman" w:hint="eastAsia"/>
          <w:sz w:val="20"/>
          <w:szCs w:val="21"/>
        </w:rPr>
        <w:t xml:space="preserve"> </w:t>
      </w:r>
      <w:r>
        <w:rPr>
          <w:rFonts w:ascii="Times New Roman" w:hAnsi="Times New Roman"/>
          <w:sz w:val="20"/>
          <w:szCs w:val="21"/>
        </w:rPr>
        <w:t xml:space="preserve">populations </w:t>
      </w:r>
      <w:r>
        <w:rPr>
          <w:rFonts w:ascii="Times New Roman" w:hAnsi="Times New Roman" w:hint="eastAsia"/>
          <w:sz w:val="20"/>
          <w:szCs w:val="21"/>
        </w:rPr>
        <w:t>on the Qinghai-Tibetan Plateau</w:t>
      </w:r>
      <w:r>
        <w:rPr>
          <w:rFonts w:ascii="Times New Roman" w:hAnsi="Times New Roman"/>
          <w:sz w:val="20"/>
          <w:szCs w:val="21"/>
        </w:rPr>
        <w:t>: total number of observed allele</w:t>
      </w:r>
      <w:r>
        <w:rPr>
          <w:rFonts w:ascii="Times New Roman" w:hAnsi="Times New Roman" w:hint="eastAsia"/>
          <w:sz w:val="20"/>
          <w:szCs w:val="21"/>
        </w:rPr>
        <w:t xml:space="preserve"> (</w:t>
      </w:r>
      <w:proofErr w:type="spellStart"/>
      <w:r>
        <w:rPr>
          <w:rFonts w:ascii="Times New Roman" w:eastAsia="Tahoma" w:hAnsi="Times New Roman"/>
          <w:color w:val="000000"/>
          <w:sz w:val="18"/>
          <w:szCs w:val="20"/>
        </w:rPr>
        <w:t>Nt</w:t>
      </w:r>
      <w:proofErr w:type="spellEnd"/>
      <w:r>
        <w:rPr>
          <w:rFonts w:ascii="Times New Roman" w:eastAsia="Tahoma" w:hAnsi="Times New Roman" w:hint="eastAsia"/>
          <w:color w:val="000000"/>
          <w:sz w:val="18"/>
          <w:szCs w:val="20"/>
        </w:rPr>
        <w:t xml:space="preserve">), </w:t>
      </w:r>
      <w:r>
        <w:rPr>
          <w:rFonts w:ascii="Times New Roman" w:hAnsi="Times New Roman" w:hint="eastAsia"/>
          <w:sz w:val="20"/>
          <w:szCs w:val="21"/>
        </w:rPr>
        <w:t xml:space="preserve">average observed </w:t>
      </w:r>
      <w:proofErr w:type="spellStart"/>
      <w:r>
        <w:rPr>
          <w:rFonts w:ascii="Times New Roman" w:hAnsi="Times New Roman" w:hint="eastAsia"/>
          <w:sz w:val="20"/>
          <w:szCs w:val="21"/>
        </w:rPr>
        <w:t>heterozygosity</w:t>
      </w:r>
      <w:proofErr w:type="spellEnd"/>
      <w:r>
        <w:rPr>
          <w:rFonts w:ascii="Times New Roman" w:hAnsi="Times New Roman" w:hint="eastAsia"/>
          <w:sz w:val="20"/>
          <w:szCs w:val="21"/>
        </w:rPr>
        <w:t xml:space="preserve"> (</w:t>
      </w:r>
      <w:r>
        <w:rPr>
          <w:rFonts w:ascii="Times New Roman" w:hAnsi="Times New Roman" w:hint="eastAsia"/>
          <w:i/>
          <w:iCs/>
          <w:sz w:val="20"/>
          <w:szCs w:val="21"/>
        </w:rPr>
        <w:t>H</w:t>
      </w:r>
      <w:r>
        <w:rPr>
          <w:rFonts w:ascii="Times New Roman" w:hAnsi="Times New Roman" w:hint="eastAsia"/>
          <w:i/>
          <w:iCs/>
          <w:sz w:val="20"/>
          <w:szCs w:val="21"/>
          <w:vertAlign w:val="subscript"/>
        </w:rPr>
        <w:t>O</w:t>
      </w:r>
      <w:r>
        <w:rPr>
          <w:rFonts w:ascii="Times New Roman" w:hAnsi="Times New Roman" w:hint="eastAsia"/>
          <w:sz w:val="20"/>
          <w:szCs w:val="21"/>
        </w:rPr>
        <w:t xml:space="preserve">), average </w:t>
      </w:r>
      <w:proofErr w:type="spellStart"/>
      <w:r>
        <w:rPr>
          <w:rFonts w:ascii="Times New Roman" w:hAnsi="Times New Roman" w:hint="eastAsia"/>
          <w:sz w:val="20"/>
          <w:szCs w:val="21"/>
        </w:rPr>
        <w:t>heterozygosity</w:t>
      </w:r>
      <w:proofErr w:type="spellEnd"/>
      <w:r>
        <w:rPr>
          <w:rFonts w:ascii="Times New Roman" w:hAnsi="Times New Roman" w:hint="eastAsia"/>
          <w:sz w:val="20"/>
          <w:szCs w:val="21"/>
        </w:rPr>
        <w:t xml:space="preserve"> (</w:t>
      </w:r>
      <w:r>
        <w:rPr>
          <w:rFonts w:ascii="Times New Roman" w:hAnsi="Times New Roman" w:hint="eastAsia"/>
          <w:i/>
          <w:iCs/>
          <w:sz w:val="20"/>
          <w:szCs w:val="21"/>
        </w:rPr>
        <w:t>H</w:t>
      </w:r>
      <w:r>
        <w:rPr>
          <w:rFonts w:ascii="Times New Roman" w:hAnsi="Times New Roman" w:hint="eastAsia"/>
          <w:i/>
          <w:iCs/>
          <w:sz w:val="20"/>
          <w:szCs w:val="21"/>
          <w:vertAlign w:val="subscript"/>
        </w:rPr>
        <w:t>E</w:t>
      </w:r>
      <w:r>
        <w:rPr>
          <w:rFonts w:ascii="Times New Roman" w:hAnsi="Times New Roman" w:hint="eastAsia"/>
          <w:sz w:val="20"/>
          <w:szCs w:val="21"/>
        </w:rPr>
        <w:t xml:space="preserve">), number of population </w:t>
      </w:r>
      <w:r>
        <w:rPr>
          <w:rFonts w:ascii="Times New Roman" w:hAnsi="Times New Roman" w:hint="eastAsia"/>
          <w:sz w:val="20"/>
          <w:szCs w:val="21"/>
        </w:rPr>
        <w:t>deviating from Hardy-Weinberg equilibrium (HW), number of private alleles (PA), fixation index (</w:t>
      </w:r>
      <w:r>
        <w:rPr>
          <w:rFonts w:ascii="Times New Roman" w:hAnsi="Times New Roman" w:hint="eastAsia"/>
          <w:i/>
          <w:iCs/>
          <w:sz w:val="20"/>
          <w:szCs w:val="21"/>
        </w:rPr>
        <w:t>F</w:t>
      </w:r>
      <w:r>
        <w:rPr>
          <w:rFonts w:ascii="Times New Roman" w:hAnsi="Times New Roman" w:hint="eastAsia"/>
          <w:i/>
          <w:iCs/>
          <w:sz w:val="20"/>
          <w:szCs w:val="21"/>
          <w:vertAlign w:val="subscript"/>
        </w:rPr>
        <w:t>IS</w:t>
      </w:r>
      <w:r>
        <w:rPr>
          <w:rFonts w:ascii="Times New Roman" w:hAnsi="Times New Roman" w:hint="eastAsia"/>
          <w:sz w:val="20"/>
          <w:szCs w:val="21"/>
        </w:rPr>
        <w:t>).</w:t>
      </w:r>
    </w:p>
    <w:tbl>
      <w:tblPr>
        <w:tblW w:w="1066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080"/>
        <w:gridCol w:w="1080"/>
        <w:gridCol w:w="1019"/>
        <w:gridCol w:w="1080"/>
        <w:gridCol w:w="1080"/>
        <w:gridCol w:w="1080"/>
        <w:gridCol w:w="1005"/>
        <w:gridCol w:w="1080"/>
        <w:gridCol w:w="1080"/>
      </w:tblGrid>
      <w:tr w:rsidR="007D58DF">
        <w:trPr>
          <w:trHeight w:hRule="exact" w:val="340"/>
          <w:jc w:val="center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H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vertAlign w:val="subscript"/>
              </w:rPr>
              <w:t>O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H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vertAlign w:val="subscript"/>
              </w:rPr>
              <w:t>E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F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vertAlign w:val="subscript"/>
              </w:rPr>
              <w:t>IS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proofErr w:type="spellStart"/>
            <w:r w:rsidRPr="007D58DF">
              <w:rPr>
                <w:rFonts w:ascii="Times New Roman" w:eastAsia="Tahoma" w:hAnsi="Times New Roman"/>
                <w:i/>
                <w:iCs/>
                <w:color w:val="000000"/>
                <w:sz w:val="20"/>
                <w:szCs w:val="20"/>
              </w:rPr>
              <w:t>S.laevigata</w:t>
            </w:r>
            <w:proofErr w:type="spellEnd"/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76-106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94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1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28-180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51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1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23-197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29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3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21-173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32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4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08-184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4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77-245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27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5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27-191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203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5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24-160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125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72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bookmarkStart w:id="0" w:name="_GoBack"/>
            <w:proofErr w:type="spellStart"/>
            <w:r w:rsidRPr="007D58DF">
              <w:rPr>
                <w:rFonts w:ascii="Times New Roman" w:eastAsia="Tahoma" w:hAnsi="Times New Roman"/>
                <w:i/>
                <w:iCs/>
                <w:color w:val="000000"/>
                <w:sz w:val="20"/>
                <w:szCs w:val="20"/>
              </w:rPr>
              <w:t>S.angustata</w:t>
            </w:r>
            <w:bookmarkEnd w:id="0"/>
            <w:proofErr w:type="spellEnd"/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74-110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224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1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06-172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66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1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23-189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27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3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11-493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77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4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00-178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28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4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67-269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56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5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13-197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110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SS54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10-158</w:t>
            </w:r>
          </w:p>
        </w:tc>
        <w:tc>
          <w:tcPr>
            <w:tcW w:w="1019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005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142</w:t>
            </w:r>
          </w:p>
        </w:tc>
      </w:tr>
      <w:tr w:rsidR="007D58DF">
        <w:trPr>
          <w:trHeight w:hRule="exact" w:val="340"/>
          <w:jc w:val="center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textAlignment w:val="bottom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7D58DF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:rsidR="007D58DF" w:rsidRDefault="00920446">
            <w:pPr>
              <w:jc w:val="center"/>
              <w:rPr>
                <w:rFonts w:ascii="Times New Roman" w:eastAsia="Tahom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ahoma" w:hAnsi="Times New Roman"/>
                <w:color w:val="000000"/>
                <w:sz w:val="20"/>
                <w:szCs w:val="20"/>
              </w:rPr>
              <w:t>0.091</w:t>
            </w:r>
          </w:p>
        </w:tc>
      </w:tr>
    </w:tbl>
    <w:p w:rsidR="007D58DF" w:rsidRDefault="007D58DF">
      <w:pPr>
        <w:widowControl w:val="0"/>
        <w:autoSpaceDE w:val="0"/>
        <w:autoSpaceDN w:val="0"/>
        <w:snapToGrid/>
        <w:spacing w:after="0"/>
        <w:ind w:left="210" w:hangingChars="100" w:hanging="210"/>
        <w:rPr>
          <w:rFonts w:ascii="Times New Roman" w:hAnsi="Times New Roman"/>
          <w:sz w:val="21"/>
          <w:szCs w:val="21"/>
        </w:rPr>
      </w:pPr>
    </w:p>
    <w:sectPr w:rsidR="007D58DF" w:rsidSect="007D58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709" w:footer="709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446" w:rsidRDefault="00920446" w:rsidP="007D58DF">
      <w:pPr>
        <w:spacing w:after="0"/>
      </w:pPr>
      <w:r>
        <w:separator/>
      </w:r>
    </w:p>
  </w:endnote>
  <w:endnote w:type="continuationSeparator" w:id="0">
    <w:p w:rsidR="00920446" w:rsidRDefault="00920446" w:rsidP="007D58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BD1" w:rsidRDefault="007B3BD1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BD1" w:rsidRDefault="007B3BD1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BD1" w:rsidRDefault="007B3BD1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446" w:rsidRDefault="00920446" w:rsidP="007D58DF">
      <w:pPr>
        <w:spacing w:after="0"/>
      </w:pPr>
      <w:r>
        <w:separator/>
      </w:r>
    </w:p>
  </w:footnote>
  <w:footnote w:type="continuationSeparator" w:id="0">
    <w:p w:rsidR="00920446" w:rsidRDefault="00920446" w:rsidP="007D58DF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BD1" w:rsidRDefault="007B3BD1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58DF" w:rsidRDefault="007D58DF" w:rsidP="007B3BD1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BD1" w:rsidRDefault="007B3BD1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trackRevisions/>
  <w:doNotTrackMoves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12FC"/>
    <w:rsid w:val="00003DA1"/>
    <w:rsid w:val="0000671D"/>
    <w:rsid w:val="00065707"/>
    <w:rsid w:val="00065EB6"/>
    <w:rsid w:val="000805E8"/>
    <w:rsid w:val="000A53D6"/>
    <w:rsid w:val="001019C4"/>
    <w:rsid w:val="00175B65"/>
    <w:rsid w:val="00181EA9"/>
    <w:rsid w:val="001A18D8"/>
    <w:rsid w:val="001A3232"/>
    <w:rsid w:val="001B020F"/>
    <w:rsid w:val="0028693C"/>
    <w:rsid w:val="00292FFF"/>
    <w:rsid w:val="002B5001"/>
    <w:rsid w:val="002F13FE"/>
    <w:rsid w:val="00323B43"/>
    <w:rsid w:val="00387317"/>
    <w:rsid w:val="003D37D8"/>
    <w:rsid w:val="003D7528"/>
    <w:rsid w:val="004114AC"/>
    <w:rsid w:val="004358AB"/>
    <w:rsid w:val="00470B98"/>
    <w:rsid w:val="004A5B00"/>
    <w:rsid w:val="004C0D04"/>
    <w:rsid w:val="004C410E"/>
    <w:rsid w:val="00510FC0"/>
    <w:rsid w:val="00537A8D"/>
    <w:rsid w:val="00590FE4"/>
    <w:rsid w:val="005C1173"/>
    <w:rsid w:val="005C4D6B"/>
    <w:rsid w:val="005D34A2"/>
    <w:rsid w:val="005D55C5"/>
    <w:rsid w:val="005F57F2"/>
    <w:rsid w:val="00622964"/>
    <w:rsid w:val="006F5899"/>
    <w:rsid w:val="007330BF"/>
    <w:rsid w:val="00740D75"/>
    <w:rsid w:val="00772156"/>
    <w:rsid w:val="007B3BD1"/>
    <w:rsid w:val="007D58DF"/>
    <w:rsid w:val="00800863"/>
    <w:rsid w:val="00837ED9"/>
    <w:rsid w:val="00847792"/>
    <w:rsid w:val="00863CF5"/>
    <w:rsid w:val="00867484"/>
    <w:rsid w:val="0087161D"/>
    <w:rsid w:val="008B7726"/>
    <w:rsid w:val="008D06BE"/>
    <w:rsid w:val="009034D8"/>
    <w:rsid w:val="00920446"/>
    <w:rsid w:val="009751F2"/>
    <w:rsid w:val="009A45DC"/>
    <w:rsid w:val="00A74C3E"/>
    <w:rsid w:val="00AA58E3"/>
    <w:rsid w:val="00AF16A1"/>
    <w:rsid w:val="00AF70CC"/>
    <w:rsid w:val="00B16FA7"/>
    <w:rsid w:val="00B348AE"/>
    <w:rsid w:val="00B515C7"/>
    <w:rsid w:val="00B655E1"/>
    <w:rsid w:val="00B7130F"/>
    <w:rsid w:val="00B73C4E"/>
    <w:rsid w:val="00BD3CF8"/>
    <w:rsid w:val="00BE5D89"/>
    <w:rsid w:val="00C03F34"/>
    <w:rsid w:val="00C07552"/>
    <w:rsid w:val="00C266EA"/>
    <w:rsid w:val="00C837E6"/>
    <w:rsid w:val="00CD71D3"/>
    <w:rsid w:val="00D002E6"/>
    <w:rsid w:val="00D15B27"/>
    <w:rsid w:val="00D2352C"/>
    <w:rsid w:val="00D37761"/>
    <w:rsid w:val="00D62ECC"/>
    <w:rsid w:val="00E244B0"/>
    <w:rsid w:val="00E36FC9"/>
    <w:rsid w:val="00EC2D18"/>
    <w:rsid w:val="00F612FC"/>
    <w:rsid w:val="00FC04AD"/>
    <w:rsid w:val="020255DA"/>
    <w:rsid w:val="02B66382"/>
    <w:rsid w:val="048E53B2"/>
    <w:rsid w:val="05F851DA"/>
    <w:rsid w:val="0E205AB9"/>
    <w:rsid w:val="150B2214"/>
    <w:rsid w:val="198F7C41"/>
    <w:rsid w:val="1DB765D0"/>
    <w:rsid w:val="1E262A00"/>
    <w:rsid w:val="207B4B5A"/>
    <w:rsid w:val="22777E18"/>
    <w:rsid w:val="2C777084"/>
    <w:rsid w:val="2CBD64F3"/>
    <w:rsid w:val="33766BFC"/>
    <w:rsid w:val="375D7214"/>
    <w:rsid w:val="38253A2D"/>
    <w:rsid w:val="3DAA1B3A"/>
    <w:rsid w:val="46E56A5F"/>
    <w:rsid w:val="48D91B3C"/>
    <w:rsid w:val="4EF57719"/>
    <w:rsid w:val="52A720A8"/>
    <w:rsid w:val="5A0E3BCE"/>
    <w:rsid w:val="5EE67838"/>
    <w:rsid w:val="63061303"/>
    <w:rsid w:val="677243C5"/>
    <w:rsid w:val="6CD27D15"/>
    <w:rsid w:val="6F607449"/>
    <w:rsid w:val="74A85A15"/>
    <w:rsid w:val="75F3408F"/>
    <w:rsid w:val="77F834E0"/>
    <w:rsid w:val="7858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8DF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D58D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D58D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sid w:val="007D58DF"/>
    <w:rPr>
      <w:color w:val="0000FF"/>
      <w:u w:val="single"/>
    </w:rPr>
  </w:style>
  <w:style w:type="paragraph" w:customStyle="1" w:styleId="affiliation">
    <w:name w:val="affiliation"/>
    <w:basedOn w:val="a"/>
    <w:next w:val="phone"/>
    <w:rsid w:val="007D58DF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i/>
      <w:sz w:val="24"/>
      <w:szCs w:val="20"/>
    </w:rPr>
  </w:style>
  <w:style w:type="paragraph" w:customStyle="1" w:styleId="phone">
    <w:name w:val="phone"/>
    <w:basedOn w:val="email"/>
    <w:next w:val="fax"/>
    <w:rsid w:val="007D58DF"/>
  </w:style>
  <w:style w:type="paragraph" w:customStyle="1" w:styleId="email">
    <w:name w:val="email"/>
    <w:basedOn w:val="a"/>
    <w:next w:val="url"/>
    <w:qFormat/>
    <w:rsid w:val="007D58DF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sz w:val="20"/>
      <w:szCs w:val="20"/>
    </w:rPr>
  </w:style>
  <w:style w:type="paragraph" w:customStyle="1" w:styleId="url">
    <w:name w:val="url"/>
    <w:basedOn w:val="email"/>
    <w:next w:val="a"/>
    <w:qFormat/>
    <w:rsid w:val="007D58DF"/>
  </w:style>
  <w:style w:type="paragraph" w:customStyle="1" w:styleId="fax">
    <w:name w:val="fax"/>
    <w:basedOn w:val="email"/>
    <w:next w:val="email"/>
    <w:rsid w:val="007D58DF"/>
  </w:style>
  <w:style w:type="paragraph" w:customStyle="1" w:styleId="author">
    <w:name w:val="author"/>
    <w:basedOn w:val="a"/>
    <w:next w:val="affiliation"/>
    <w:qFormat/>
    <w:rsid w:val="007D58DF"/>
    <w:pPr>
      <w:overflowPunct w:val="0"/>
      <w:autoSpaceDE w:val="0"/>
      <w:autoSpaceDN w:val="0"/>
      <w:snapToGrid/>
      <w:spacing w:before="120" w:after="0" w:line="360" w:lineRule="auto"/>
    </w:pPr>
    <w:rPr>
      <w:rFonts w:ascii="Times New Roman" w:eastAsia="宋体" w:hAnsi="Times New Roman"/>
      <w:sz w:val="24"/>
      <w:szCs w:val="20"/>
    </w:rPr>
  </w:style>
  <w:style w:type="paragraph" w:customStyle="1" w:styleId="Default">
    <w:name w:val="Default"/>
    <w:qFormat/>
    <w:rsid w:val="007D58DF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rsid w:val="007D58DF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semiHidden/>
    <w:qFormat/>
    <w:rsid w:val="007D58DF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7D58DF"/>
    <w:rPr>
      <w:rFonts w:ascii="Tahoma" w:hAnsi="Tahoma"/>
      <w:sz w:val="18"/>
      <w:szCs w:val="18"/>
    </w:rPr>
  </w:style>
  <w:style w:type="character" w:customStyle="1" w:styleId="font11">
    <w:name w:val="font11"/>
    <w:basedOn w:val="a0"/>
    <w:rsid w:val="007D58DF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7D58DF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6">
    <w:name w:val="Balloon Text"/>
    <w:basedOn w:val="a"/>
    <w:link w:val="Char1"/>
    <w:semiHidden/>
    <w:unhideWhenUsed/>
    <w:rsid w:val="007B3BD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7B3BD1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BBBD3C9A-ECE8-4C2F-8249-6AE0E710AE37}"/>
</file>

<file path=customXml/itemProps3.xml><?xml version="1.0" encoding="utf-8"?>
<ds:datastoreItem xmlns:ds="http://schemas.openxmlformats.org/officeDocument/2006/customXml" ds:itemID="{5D5DFB08-7346-4711-BD88-CF488CBD2655}"/>
</file>

<file path=customXml/itemProps4.xml><?xml version="1.0" encoding="utf-8"?>
<ds:datastoreItem xmlns:ds="http://schemas.openxmlformats.org/officeDocument/2006/customXml" ds:itemID="{3BEE0821-5041-4F1C-B77C-C67B65F779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>Microsoft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flow among Sibiraea (Rosaceae) in Qinghai-Tibet Plateau through multiple genetic markers</dc:title>
  <dc:creator>User</dc:creator>
  <cp:lastModifiedBy>Fu PC</cp:lastModifiedBy>
  <cp:revision>28</cp:revision>
  <dcterms:created xsi:type="dcterms:W3CDTF">2013-03-20T07:10:00Z</dcterms:created>
  <dcterms:modified xsi:type="dcterms:W3CDTF">2016-09-2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